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D49" w:rsidRPr="00F434DE" w:rsidRDefault="002D5252" w:rsidP="00BE5D49">
      <w:pPr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GB"/>
        </w:rPr>
      </w:pPr>
      <w:r w:rsidRPr="00F434DE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n-GB"/>
        </w:rPr>
        <w:t>S</w:t>
      </w:r>
      <w:r w:rsidR="00B35C4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n-GB"/>
        </w:rPr>
        <w:t>1</w:t>
      </w:r>
      <w:r w:rsidR="002C465F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n-GB"/>
        </w:rPr>
        <w:t xml:space="preserve"> Table</w:t>
      </w:r>
      <w:bookmarkStart w:id="0" w:name="_GoBack"/>
      <w:bookmarkEnd w:id="0"/>
      <w:r w:rsidR="00BE5D49" w:rsidRPr="00F434DE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n-GB"/>
        </w:rPr>
        <w:t>.</w:t>
      </w:r>
      <w:r w:rsidR="00BE5D49" w:rsidRPr="00F434DE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GB"/>
        </w:rPr>
        <w:t xml:space="preserve"> Sequence information.</w:t>
      </w:r>
    </w:p>
    <w:p w:rsidR="00BE5D49" w:rsidRPr="00BE5D49" w:rsidRDefault="00BE5D49" w:rsidP="00BE5D49">
      <w:pPr>
        <w:spacing w:after="0" w:line="24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en-GB"/>
        </w:rPr>
      </w:pP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2049"/>
        <w:gridCol w:w="1266"/>
        <w:gridCol w:w="1747"/>
        <w:gridCol w:w="1017"/>
      </w:tblGrid>
      <w:tr w:rsidR="00BE5D49" w:rsidRPr="002C465F" w:rsidTr="00706758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Database</w:t>
            </w:r>
          </w:p>
        </w:tc>
      </w:tr>
      <w:tr w:rsidR="00BE5D49" w:rsidRPr="002C465F" w:rsidTr="00706758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Amborell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richopo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bMps1-li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866460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NCBI</w:t>
            </w:r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Aquilegia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oerul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c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026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val="en-US" w:eastAsia="en-GB"/>
              </w:rPr>
              <w:t xml:space="preserve">Arabidopsis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  <w:lang w:val="en-US" w:eastAsia="en-GB"/>
              </w:rPr>
              <w:t>lyr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l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55089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tMp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9651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PKK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T1G5357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TAIR</w:t>
            </w:r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Arabidopsis thal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APKKK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T5G6708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TAIR</w:t>
            </w:r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Araucaria angustif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aMp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omp44392_c0_se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Araucaria</w:t>
            </w:r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Boecher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stri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Bs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674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Brachypodi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distachy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Bd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132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rassica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ra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BrMps1_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632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Brassica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ra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Br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635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apsell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grandifl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g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8896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apsell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rub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r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0905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aric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papa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p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6418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Citrus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lement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c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0785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Citrus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lement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c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0785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ucumi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sativ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s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6971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ucumi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sativ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Cs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6971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Eucalyptus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ran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Eg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3584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Eutrem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salsugine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Es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0192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Fragari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ves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Fv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261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lycine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m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487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lycine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m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553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lycine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mMps1-lik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487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lycine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mMps1-lik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504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ossypi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raimon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mMps1-like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533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ossypi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raimon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r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6765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ossypi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raimon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Gr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6760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Lin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usitatissim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Lus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3181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Ma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domes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d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2634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Manihot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esculen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e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993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Medicago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runc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t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054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Medicago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runcu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t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091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Mimu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ut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g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8944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Mimu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gut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Mg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8926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Oryz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sati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Os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4124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anic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virg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v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0239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haseo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v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146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haseo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v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146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opu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rich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tr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024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opul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richocar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tr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029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run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ers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p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662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Ricinu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commu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Rc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6813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Salix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urpu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Sp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403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Salix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urpu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SpMps1-lik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428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Salix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purpu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SpMps1-lik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407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Solanum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uber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St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4407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Sorghum bicol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Sb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83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Theobrom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caca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Tc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27459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Vitis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vin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VvMps1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17821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  <w:tr w:rsidR="00BE5D49" w:rsidRPr="00BE5D49" w:rsidTr="00706758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Zea</w:t>
            </w:r>
            <w:proofErr w:type="spellEnd"/>
            <w:r w:rsidRPr="00BE5D4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m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ZmMps1-li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31017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D49" w:rsidRPr="00BE5D49" w:rsidRDefault="00BE5D49" w:rsidP="00BE5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BE5D4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n-GB"/>
              </w:rPr>
              <w:t>Phytozome</w:t>
            </w:r>
            <w:proofErr w:type="spellEnd"/>
          </w:p>
        </w:tc>
      </w:tr>
    </w:tbl>
    <w:p w:rsidR="00BE5D49" w:rsidRPr="00BE5D49" w:rsidRDefault="00BE5D49" w:rsidP="00BE5D49">
      <w:pPr>
        <w:tabs>
          <w:tab w:val="num" w:pos="432"/>
          <w:tab w:val="right" w:pos="8504"/>
        </w:tabs>
        <w:spacing w:after="0" w:line="240" w:lineRule="auto"/>
        <w:jc w:val="both"/>
        <w:rPr>
          <w:rFonts w:ascii="Arial" w:eastAsia="Times New Roman" w:hAnsi="Arial" w:cs="Arial"/>
          <w:iCs/>
          <w:sz w:val="24"/>
          <w:szCs w:val="24"/>
          <w:lang w:val="en-US" w:eastAsia="pt-BR"/>
        </w:rPr>
      </w:pPr>
    </w:p>
    <w:p w:rsidR="00BE5D49" w:rsidRPr="00BE5D49" w:rsidRDefault="00BE5D49" w:rsidP="00BE5D49">
      <w:pPr>
        <w:tabs>
          <w:tab w:val="num" w:pos="432"/>
          <w:tab w:val="right" w:pos="8504"/>
        </w:tabs>
        <w:spacing w:after="0" w:line="240" w:lineRule="auto"/>
        <w:jc w:val="both"/>
        <w:rPr>
          <w:rFonts w:ascii="Arial" w:eastAsia="Times New Roman" w:hAnsi="Arial" w:cs="Arial"/>
          <w:iCs/>
          <w:sz w:val="24"/>
          <w:szCs w:val="24"/>
          <w:lang w:val="en-US" w:eastAsia="pt-BR"/>
        </w:rPr>
      </w:pPr>
    </w:p>
    <w:p w:rsidR="00BE5D49" w:rsidRPr="00BE5D49" w:rsidRDefault="00BE5D49" w:rsidP="00BE5D49">
      <w:pPr>
        <w:tabs>
          <w:tab w:val="num" w:pos="432"/>
          <w:tab w:val="right" w:pos="8504"/>
        </w:tabs>
        <w:spacing w:after="0" w:line="240" w:lineRule="auto"/>
        <w:jc w:val="both"/>
        <w:rPr>
          <w:rFonts w:ascii="Arial" w:eastAsia="Times New Roman" w:hAnsi="Arial" w:cs="Arial"/>
          <w:iCs/>
          <w:sz w:val="24"/>
          <w:szCs w:val="24"/>
          <w:lang w:val="en-US" w:eastAsia="pt-BR"/>
        </w:rPr>
      </w:pPr>
    </w:p>
    <w:p w:rsidR="00BE5D49" w:rsidRPr="00BE5D49" w:rsidRDefault="00BE5D49" w:rsidP="00BE5D49">
      <w:pPr>
        <w:tabs>
          <w:tab w:val="num" w:pos="432"/>
          <w:tab w:val="right" w:pos="8504"/>
        </w:tabs>
        <w:spacing w:after="0" w:line="240" w:lineRule="auto"/>
        <w:jc w:val="both"/>
        <w:rPr>
          <w:rFonts w:ascii="Arial" w:eastAsia="Times New Roman" w:hAnsi="Arial" w:cs="Arial"/>
          <w:iCs/>
          <w:sz w:val="24"/>
          <w:szCs w:val="24"/>
          <w:lang w:val="en-US" w:eastAsia="pt-BR"/>
        </w:rPr>
      </w:pPr>
    </w:p>
    <w:p w:rsidR="009B61C8" w:rsidRPr="00BE5D49" w:rsidRDefault="009B61C8" w:rsidP="00BE5D49">
      <w:pPr>
        <w:rPr>
          <w:lang w:val="en-US"/>
        </w:rPr>
      </w:pPr>
    </w:p>
    <w:sectPr w:rsidR="009B61C8" w:rsidRPr="00BE5D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DF"/>
    <w:rsid w:val="000504E9"/>
    <w:rsid w:val="002C465F"/>
    <w:rsid w:val="002D5252"/>
    <w:rsid w:val="00526D44"/>
    <w:rsid w:val="00616EC9"/>
    <w:rsid w:val="006D4D49"/>
    <w:rsid w:val="007E6D42"/>
    <w:rsid w:val="008A2DAD"/>
    <w:rsid w:val="008C76AB"/>
    <w:rsid w:val="00993ADF"/>
    <w:rsid w:val="009B61C8"/>
    <w:rsid w:val="00A773EC"/>
    <w:rsid w:val="00B35C40"/>
    <w:rsid w:val="00B71D29"/>
    <w:rsid w:val="00BE5D49"/>
    <w:rsid w:val="00CB2D3D"/>
    <w:rsid w:val="00D74B0C"/>
    <w:rsid w:val="00F4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AFC17-A35B-483D-8909-2357C99C6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D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5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ellinne</dc:creator>
  <cp:keywords/>
  <dc:description/>
  <cp:lastModifiedBy>Jackellinne</cp:lastModifiedBy>
  <cp:revision>5</cp:revision>
  <cp:lastPrinted>2015-10-06T01:14:00Z</cp:lastPrinted>
  <dcterms:created xsi:type="dcterms:W3CDTF">2016-01-14T22:17:00Z</dcterms:created>
  <dcterms:modified xsi:type="dcterms:W3CDTF">2016-01-14T22:33:00Z</dcterms:modified>
</cp:coreProperties>
</file>